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1580" w:rsidRDefault="008E1580" w:rsidP="0023077A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6"/>
      <w:r w:rsidRPr="00F051F9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tbl>
      <w:tblPr>
        <w:tblStyle w:val="a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884"/>
        <w:gridCol w:w="894"/>
        <w:gridCol w:w="894"/>
        <w:gridCol w:w="894"/>
        <w:gridCol w:w="894"/>
        <w:gridCol w:w="894"/>
        <w:gridCol w:w="749"/>
        <w:gridCol w:w="1060"/>
      </w:tblGrid>
      <w:tr w:rsidR="0023077A" w:rsidRPr="0039096F" w:rsidTr="000F0A02">
        <w:tc>
          <w:tcPr>
            <w:tcW w:w="8437" w:type="dxa"/>
            <w:gridSpan w:val="9"/>
            <w:tcBorders>
              <w:top w:val="nil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  <w:r w:rsidR="001912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 xml:space="preserve"> Impact of reference database and confidence score on classification rate</w:t>
            </w:r>
          </w:p>
        </w:tc>
      </w:tr>
      <w:tr w:rsidR="0023077A" w:rsidRPr="0039096F" w:rsidTr="000F0A02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1.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B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9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3077A" w:rsidRDefault="0023077A" w:rsidP="00230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B1A7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1B1A79">
        <w:rPr>
          <w:rFonts w:ascii="Times New Roman" w:hAnsi="Times New Roman" w:cs="Times New Roman"/>
          <w:sz w:val="20"/>
          <w:szCs w:val="20"/>
          <w:vertAlign w:val="superscript"/>
        </w:rPr>
        <w:t>bcd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row with different superscripts indicate a significant difference with various confidence scor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3077A" w:rsidRDefault="0023077A" w:rsidP="00230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BC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column with different superscripts indicate a significant difference with various reference databas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3077A" w:rsidRDefault="0023077A" w:rsidP="0023077A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884"/>
        <w:gridCol w:w="894"/>
        <w:gridCol w:w="894"/>
        <w:gridCol w:w="894"/>
        <w:gridCol w:w="894"/>
        <w:gridCol w:w="894"/>
        <w:gridCol w:w="749"/>
        <w:gridCol w:w="1060"/>
      </w:tblGrid>
      <w:tr w:rsidR="0023077A" w:rsidRPr="0039096F" w:rsidTr="000F0A02">
        <w:tc>
          <w:tcPr>
            <w:tcW w:w="8437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2</w:t>
            </w:r>
            <w:r w:rsidR="001912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 xml:space="preserve"> Impact of databases choice and confidence score on classificat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cision</w:t>
            </w:r>
          </w:p>
        </w:tc>
      </w:tr>
      <w:tr w:rsidR="0023077A" w:rsidRPr="0039096F" w:rsidTr="000F0A02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1.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23077A" w:rsidRPr="0039096F" w:rsidTr="000F0A02">
        <w:tc>
          <w:tcPr>
            <w:tcW w:w="8437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23077A" w:rsidRPr="00380D9E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D9E">
              <w:rPr>
                <w:rFonts w:ascii="Times New Roman" w:hAnsi="Times New Roman" w:cs="Times New Roman" w:hint="eastAsia"/>
                <w:sz w:val="20"/>
                <w:szCs w:val="20"/>
              </w:rPr>
              <w:t>Phy</w:t>
            </w:r>
            <w:r w:rsidRPr="00380D9E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</w:tr>
      <w:tr w:rsidR="0023077A" w:rsidRPr="0039096F" w:rsidTr="000F0A02">
        <w:tc>
          <w:tcPr>
            <w:tcW w:w="1274" w:type="dxa"/>
            <w:tcBorders>
              <w:top w:val="nil"/>
            </w:tcBorders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49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B r202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77A" w:rsidRPr="0039096F" w:rsidTr="000F0A02">
        <w:tc>
          <w:tcPr>
            <w:tcW w:w="1274" w:type="dxa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71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77A" w:rsidRPr="0039096F" w:rsidTr="000F0A02">
        <w:tc>
          <w:tcPr>
            <w:tcW w:w="8437" w:type="dxa"/>
            <w:gridSpan w:val="9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D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77A" w:rsidRPr="0039096F" w:rsidTr="000F0A02">
        <w:tc>
          <w:tcPr>
            <w:tcW w:w="127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9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23077A" w:rsidRPr="0039096F" w:rsidRDefault="0023077A" w:rsidP="002307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3077A" w:rsidRDefault="0023077A" w:rsidP="00230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B1A7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1B1A79">
        <w:rPr>
          <w:rFonts w:ascii="Times New Roman" w:hAnsi="Times New Roman" w:cs="Times New Roman"/>
          <w:sz w:val="20"/>
          <w:szCs w:val="20"/>
          <w:vertAlign w:val="superscript"/>
        </w:rPr>
        <w:t>bc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row with different superscripts indicate a significant difference with various confidence scor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3077A" w:rsidRDefault="0023077A" w:rsidP="00230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BC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column with different superscripts indicate a significant difference with various reference databas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3077A" w:rsidRDefault="002307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884"/>
        <w:gridCol w:w="894"/>
        <w:gridCol w:w="894"/>
        <w:gridCol w:w="894"/>
        <w:gridCol w:w="894"/>
        <w:gridCol w:w="894"/>
        <w:gridCol w:w="749"/>
        <w:gridCol w:w="1060"/>
      </w:tblGrid>
      <w:tr w:rsidR="00CA4B90" w:rsidRPr="0039096F" w:rsidTr="000F0A02">
        <w:tc>
          <w:tcPr>
            <w:tcW w:w="8437" w:type="dxa"/>
            <w:gridSpan w:val="9"/>
            <w:tcBorders>
              <w:top w:val="nil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3</w:t>
            </w:r>
            <w:r w:rsidR="001912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 xml:space="preserve"> Impact of databases choice and confidence score on classification recall</w:t>
            </w:r>
          </w:p>
        </w:tc>
      </w:tr>
      <w:tr w:rsidR="00CA4B90" w:rsidRPr="0039096F" w:rsidTr="000F0A02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1.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CA4B90" w:rsidRPr="0039096F" w:rsidTr="000F0A02">
        <w:tc>
          <w:tcPr>
            <w:tcW w:w="8437" w:type="dxa"/>
            <w:gridSpan w:val="9"/>
            <w:tcBorders>
              <w:top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lum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B r202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71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49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8437" w:type="dxa"/>
            <w:gridSpan w:val="9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127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4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9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CA4B90" w:rsidRPr="0039096F" w:rsidRDefault="00CA4B90" w:rsidP="000F0A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A4B90" w:rsidRDefault="00CA4B90" w:rsidP="00CA4B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1A7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1B1A7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row with different superscripts indicate a significant difference with various confidence scor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CA4B90" w:rsidRDefault="00CA4B90" w:rsidP="00CA4B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BC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column with different superscripts indicate a significant difference with various reference databas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3077A" w:rsidRPr="0039096F" w:rsidRDefault="00CA4B90" w:rsidP="00CA4B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884"/>
        <w:gridCol w:w="893"/>
        <w:gridCol w:w="890"/>
        <w:gridCol w:w="927"/>
        <w:gridCol w:w="893"/>
        <w:gridCol w:w="893"/>
        <w:gridCol w:w="728"/>
        <w:gridCol w:w="1070"/>
      </w:tblGrid>
      <w:tr w:rsidR="00CA4B90" w:rsidRPr="0039096F" w:rsidTr="000F0A02">
        <w:tc>
          <w:tcPr>
            <w:tcW w:w="8447" w:type="dxa"/>
            <w:gridSpan w:val="9"/>
            <w:tcBorders>
              <w:top w:val="nil"/>
              <w:bottom w:val="single" w:sz="4" w:space="0" w:color="auto"/>
            </w:tcBorders>
          </w:tcPr>
          <w:p w:rsidR="00CA4B90" w:rsidRPr="0039096F" w:rsidRDefault="00CA4B90" w:rsidP="000F0A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4</w:t>
            </w:r>
            <w:r w:rsidR="001912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 xml:space="preserve"> Impact of databases choice and confidence score on classification F1 score</w:t>
            </w:r>
          </w:p>
        </w:tc>
      </w:tr>
      <w:tr w:rsidR="00CA4B90" w:rsidRPr="0039096F" w:rsidTr="000F0A02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1.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CA4B90" w:rsidRPr="0039096F" w:rsidTr="000F0A02">
        <w:tc>
          <w:tcPr>
            <w:tcW w:w="8447" w:type="dxa"/>
            <w:gridSpan w:val="9"/>
            <w:tcBorders>
              <w:top w:val="single" w:sz="4" w:space="0" w:color="auto"/>
            </w:tcBorders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lum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B r202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CD6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71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9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927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8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8447" w:type="dxa"/>
            <w:gridSpan w:val="9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A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C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B90" w:rsidRPr="0039096F" w:rsidTr="000F0A02">
        <w:tc>
          <w:tcPr>
            <w:tcW w:w="1269" w:type="dxa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4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7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8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CA4B90" w:rsidRPr="0039096F" w:rsidRDefault="00CA4B90" w:rsidP="00CA4B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A4B90" w:rsidRDefault="00CA4B90" w:rsidP="00CA4B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B1A7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1B1A79">
        <w:rPr>
          <w:rFonts w:ascii="Times New Roman" w:hAnsi="Times New Roman" w:cs="Times New Roman"/>
          <w:sz w:val="20"/>
          <w:szCs w:val="20"/>
          <w:vertAlign w:val="superscript"/>
        </w:rPr>
        <w:t>b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e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row with different superscripts indicate a significant difference with various confidence scor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8E1580" w:rsidRDefault="00CA4B90" w:rsidP="00CA4B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BC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column with different superscripts indicate a significant difference with various reference databas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  <w:bookmarkEnd w:id="0"/>
      <w:r w:rsidR="008E1580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83"/>
        <w:gridCol w:w="893"/>
        <w:gridCol w:w="933"/>
        <w:gridCol w:w="922"/>
        <w:gridCol w:w="892"/>
        <w:gridCol w:w="892"/>
        <w:gridCol w:w="705"/>
        <w:gridCol w:w="1070"/>
      </w:tblGrid>
      <w:tr w:rsidR="0044506C" w:rsidRPr="0039096F" w:rsidTr="000F0A02">
        <w:tc>
          <w:tcPr>
            <w:tcW w:w="8447" w:type="dxa"/>
            <w:gridSpan w:val="9"/>
            <w:tcBorders>
              <w:top w:val="nil"/>
              <w:bottom w:val="single" w:sz="4" w:space="0" w:color="auto"/>
            </w:tcBorders>
          </w:tcPr>
          <w:p w:rsidR="0044506C" w:rsidRPr="0039096F" w:rsidRDefault="0044506C" w:rsidP="000F0A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5</w:t>
            </w:r>
            <w:r w:rsidR="001912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 xml:space="preserve"> Impact of databases choice and confidence score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 of 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bacterial abundance</w:t>
            </w:r>
          </w:p>
        </w:tc>
      </w:tr>
      <w:tr w:rsidR="0044506C" w:rsidRPr="0039096F" w:rsidTr="000F0A02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0.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CS 1.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6C" w:rsidRPr="0039096F" w:rsidRDefault="0044506C" w:rsidP="00BD43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44506C" w:rsidRPr="0039096F" w:rsidTr="000F0A02">
        <w:tc>
          <w:tcPr>
            <w:tcW w:w="8447" w:type="dxa"/>
            <w:gridSpan w:val="9"/>
            <w:tcBorders>
              <w:top w:val="single" w:sz="4" w:space="0" w:color="auto"/>
            </w:tcBorders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lum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BC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B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C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BC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C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603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671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33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2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2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06C" w:rsidRPr="0039096F" w:rsidTr="000F0A02">
        <w:tc>
          <w:tcPr>
            <w:tcW w:w="8447" w:type="dxa"/>
            <w:gridSpan w:val="9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Minikraken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tandard-16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C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D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  <w:r w:rsidRPr="00390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06C" w:rsidRPr="0039096F" w:rsidTr="000F0A02">
        <w:tc>
          <w:tcPr>
            <w:tcW w:w="1257" w:type="dxa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7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  <w:tc>
          <w:tcPr>
            <w:tcW w:w="88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3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5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44506C" w:rsidRPr="0039096F" w:rsidRDefault="0044506C" w:rsidP="004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506C" w:rsidRDefault="0044506C" w:rsidP="004450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B1A7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1B1A79">
        <w:rPr>
          <w:rFonts w:ascii="Times New Roman" w:hAnsi="Times New Roman" w:cs="Times New Roman"/>
          <w:sz w:val="20"/>
          <w:szCs w:val="20"/>
          <w:vertAlign w:val="superscript"/>
        </w:rPr>
        <w:t>b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</w:t>
      </w:r>
      <w:r>
        <w:rPr>
          <w:rFonts w:ascii="Times New Roman" w:hAnsi="Times New Roman" w:cs="Times New Roman" w:hint="eastAsia"/>
          <w:sz w:val="20"/>
          <w:szCs w:val="20"/>
        </w:rPr>
        <w:t>row</w:t>
      </w:r>
      <w:r>
        <w:rPr>
          <w:rFonts w:ascii="Times New Roman" w:hAnsi="Times New Roman" w:cs="Times New Roman"/>
          <w:sz w:val="20"/>
          <w:szCs w:val="20"/>
        </w:rPr>
        <w:t xml:space="preserve"> with different superscripts indicate a significant difference with various confidence scor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AA4F76" w:rsidRPr="00692DAE" w:rsidRDefault="0044506C" w:rsidP="00692DAE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BCD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in the same column with different superscripts indicate a significant difference with various reference databases according to Dunn’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720EB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EB2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/>
          <w:sz w:val="20"/>
          <w:szCs w:val="20"/>
        </w:rPr>
        <w:t>).</w:t>
      </w:r>
    </w:p>
    <w:sectPr w:rsidR="00AA4F76" w:rsidRPr="00692DAE" w:rsidSect="00C34E72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A31FD" w:rsidRDefault="006A31FD">
      <w:r>
        <w:separator/>
      </w:r>
    </w:p>
  </w:endnote>
  <w:endnote w:type="continuationSeparator" w:id="0">
    <w:p w:rsidR="006A31FD" w:rsidRDefault="006A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654290964"/>
      <w:docPartObj>
        <w:docPartGallery w:val="Page Numbers (Bottom of Page)"/>
        <w:docPartUnique/>
      </w:docPartObj>
    </w:sdtPr>
    <w:sdtContent>
      <w:p w:rsidR="00762A51" w:rsidRDefault="00000000" w:rsidP="003163EA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762A51" w:rsidRDefault="00762A51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769005047"/>
      <w:docPartObj>
        <w:docPartGallery w:val="Page Numbers (Bottom of Page)"/>
        <w:docPartUnique/>
      </w:docPartObj>
    </w:sdtPr>
    <w:sdtContent>
      <w:p w:rsidR="00762A51" w:rsidRDefault="00000000" w:rsidP="003163EA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762A51" w:rsidRDefault="00762A5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A31FD" w:rsidRDefault="006A31FD">
      <w:r>
        <w:separator/>
      </w:r>
    </w:p>
  </w:footnote>
  <w:footnote w:type="continuationSeparator" w:id="0">
    <w:p w:rsidR="006A31FD" w:rsidRDefault="006A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80"/>
    <w:rsid w:val="00133AD2"/>
    <w:rsid w:val="001912CB"/>
    <w:rsid w:val="0023077A"/>
    <w:rsid w:val="00283EBF"/>
    <w:rsid w:val="0034621F"/>
    <w:rsid w:val="003D0EE6"/>
    <w:rsid w:val="0044506C"/>
    <w:rsid w:val="004F64CC"/>
    <w:rsid w:val="00692DAE"/>
    <w:rsid w:val="006A31FD"/>
    <w:rsid w:val="00762A51"/>
    <w:rsid w:val="007F68C6"/>
    <w:rsid w:val="00821BE7"/>
    <w:rsid w:val="008D4034"/>
    <w:rsid w:val="008E1580"/>
    <w:rsid w:val="008F10A3"/>
    <w:rsid w:val="00924A36"/>
    <w:rsid w:val="00930831"/>
    <w:rsid w:val="009D35FB"/>
    <w:rsid w:val="00AA4F76"/>
    <w:rsid w:val="00B92E1C"/>
    <w:rsid w:val="00BD4359"/>
    <w:rsid w:val="00C96414"/>
    <w:rsid w:val="00CA4B90"/>
    <w:rsid w:val="00EB56EB"/>
    <w:rsid w:val="00FB366A"/>
    <w:rsid w:val="00FD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DB3BA"/>
  <w15:chartTrackingRefBased/>
  <w15:docId w15:val="{B860F1DB-3A00-DB42-9420-DD452D7E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58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5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E158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8E158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8E1580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8E1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xref">
    <w:name w:val="xref"/>
    <w:basedOn w:val="a0"/>
    <w:rsid w:val="008E1580"/>
  </w:style>
  <w:style w:type="character" w:styleId="a4">
    <w:name w:val="Hyperlink"/>
    <w:basedOn w:val="a0"/>
    <w:uiPriority w:val="99"/>
    <w:unhideWhenUsed/>
    <w:rsid w:val="008E1580"/>
    <w:rPr>
      <w:color w:val="0000FF"/>
      <w:u w:val="single"/>
    </w:rPr>
  </w:style>
  <w:style w:type="character" w:styleId="a5">
    <w:name w:val="Placeholder Text"/>
    <w:basedOn w:val="a0"/>
    <w:uiPriority w:val="99"/>
    <w:semiHidden/>
    <w:rsid w:val="008E1580"/>
    <w:rPr>
      <w:color w:val="666666"/>
    </w:rPr>
  </w:style>
  <w:style w:type="character" w:styleId="a6">
    <w:name w:val="line number"/>
    <w:basedOn w:val="a0"/>
    <w:uiPriority w:val="99"/>
    <w:semiHidden/>
    <w:unhideWhenUsed/>
    <w:rsid w:val="008E1580"/>
  </w:style>
  <w:style w:type="paragraph" w:styleId="a7">
    <w:name w:val="footnote text"/>
    <w:basedOn w:val="a"/>
    <w:link w:val="a8"/>
    <w:uiPriority w:val="99"/>
    <w:semiHidden/>
    <w:unhideWhenUsed/>
    <w:rsid w:val="008E1580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8E1580"/>
    <w:rPr>
      <w:sz w:val="18"/>
      <w:szCs w:val="18"/>
    </w:rPr>
  </w:style>
  <w:style w:type="table" w:styleId="a9">
    <w:name w:val="Table Grid"/>
    <w:basedOn w:val="a1"/>
    <w:uiPriority w:val="39"/>
    <w:rsid w:val="008E1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er"/>
    <w:basedOn w:val="a"/>
    <w:link w:val="ab"/>
    <w:uiPriority w:val="99"/>
    <w:unhideWhenUsed/>
    <w:rsid w:val="008E1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E1580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8E1580"/>
  </w:style>
  <w:style w:type="character" w:styleId="ad">
    <w:name w:val="Unresolved Mention"/>
    <w:basedOn w:val="a0"/>
    <w:uiPriority w:val="99"/>
    <w:semiHidden/>
    <w:unhideWhenUsed/>
    <w:rsid w:val="008E15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 LIU</dc:creator>
  <cp:keywords/>
  <dc:description/>
  <cp:lastModifiedBy>Yunlong LIU</cp:lastModifiedBy>
  <cp:revision>10</cp:revision>
  <dcterms:created xsi:type="dcterms:W3CDTF">2023-12-26T09:58:00Z</dcterms:created>
  <dcterms:modified xsi:type="dcterms:W3CDTF">2024-04-25T10:20:00Z</dcterms:modified>
</cp:coreProperties>
</file>